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52"/>
        <w:jc w:val="center"/>
        <w:rPr/>
      </w:pPr>
      <w:r>
        <w:rPr>
          <w:b/>
          <w:bCs/>
          <w:kern w:val="0"/>
          <w:sz w:val="16"/>
          <w:szCs w:val="16"/>
          <w:lang w:val="pt-BR"/>
        </w:rPr>
        <w:t xml:space="preserve">Table S1. </w:t>
      </w:r>
      <w:r>
        <w:rPr>
          <w:b/>
          <w:bCs/>
          <w:kern w:val="0"/>
          <w:sz w:val="16"/>
          <w:szCs w:val="16"/>
          <w:lang w:val="pt-BR"/>
        </w:rPr>
        <w:t xml:space="preserve">Growth periods of </w:t>
      </w:r>
      <w:r>
        <w:rPr>
          <w:b/>
          <w:bCs/>
          <w:kern w:val="0"/>
          <w:sz w:val="16"/>
          <w:szCs w:val="16"/>
          <w:lang w:val="pt-BR"/>
        </w:rPr>
        <w:t>the tested soybean varieties</w:t>
      </w:r>
    </w:p>
    <w:p>
      <w:pPr>
        <w:pStyle w:val="Normal"/>
        <w:snapToGrid w:val="false"/>
        <w:spacing w:lineRule="auto" w:line="252"/>
        <w:jc w:val="center"/>
        <w:rPr>
          <w:b/>
          <w:b/>
          <w:bCs/>
          <w:kern w:val="0"/>
          <w:sz w:val="16"/>
          <w:szCs w:val="16"/>
          <w:lang w:val="pt-BR"/>
        </w:rPr>
      </w:pPr>
      <w:r>
        <w:rPr>
          <w:b/>
          <w:bCs/>
          <w:kern w:val="0"/>
          <w:sz w:val="16"/>
          <w:szCs w:val="16"/>
          <w:lang w:val="pt-BR"/>
        </w:rPr>
      </w:r>
    </w:p>
    <w:tbl>
      <w:tblPr>
        <w:tblW w:w="9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016"/>
        <w:gridCol w:w="936"/>
        <w:gridCol w:w="936"/>
        <w:gridCol w:w="1016"/>
        <w:gridCol w:w="936"/>
        <w:gridCol w:w="936"/>
        <w:gridCol w:w="1345"/>
      </w:tblGrid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2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2010</w:t>
            </w:r>
          </w:p>
        </w:tc>
        <w:tc>
          <w:tcPr>
            <w:tcW w:w="2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201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Soybean Variety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VE-R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VE-R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R1-R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VE-R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VE-R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R1-R7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16"/>
              </w:rPr>
              <w:t>Variation/Mean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Amur 26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4.1±0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8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2.3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8.1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0.1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8.0±0.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Amur 28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3.6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2.9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0.7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0.4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9.6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0.8±0.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Bei 02-749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1.3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2.6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8.7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2.0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3±1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6.7±1.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Bei 124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6.4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8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5.6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8.0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8.1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9.9±1.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Beidou 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1.0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7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0.3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2.3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4.6±1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7.7±1.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Beidou 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1.5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7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0.8±1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4.7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7.6±1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7.1±1.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Beidou 2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8.2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9.7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8.5±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8.9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6.6±1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2.3±1.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Beidou 3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0.0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8.5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1.5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0.1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9.0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1.1±0.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0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Beidou 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6.4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0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3.4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4.7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7.6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7.1±1.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Beifeng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8.2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8.0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0.2±0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0.5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4.1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6.3±0.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Bist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0.1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6.5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3.6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2.6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4.0±1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8.6±1.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Canatto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7.8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2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2.6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2.0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7.0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5.0±0.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Dengke 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7.6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7.9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9.7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2.7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7.7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5.0±0.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Dewdro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6.7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9.0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7.7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5.1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8.7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6.4±0.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Dongnong 3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5.5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6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4.8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7.3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8.2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9.1±1.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Dongnong 4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7.8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7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7.1±0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8.2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9.1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9.0±1.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0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Dongnong 4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4.3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1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4.2±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7.9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4.4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3.5±0.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Dongnong 41-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4.0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5.9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8.1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1.8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9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7.9±1.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Fengshou 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1.4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6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9.7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4.3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6.2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8.2±1.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Fengshou 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2.2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5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0.7±1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1.3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9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7.4±0.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Fengshou 2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1.2±1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3±1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9.9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8.9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6.7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2.2±1.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Fengshou 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0.8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4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0.4±1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6.3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6.1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0.1±1.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Fengshou 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1.0±1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0.9±1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0.1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9.9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6.8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3.2±0.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Glacie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7.3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3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2.0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5.2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4.0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1.2±1.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Gritiaz 8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3.9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4.5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9.4±1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8.7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9.6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9.1±1.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a 6223-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2.9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4.8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8.0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4.3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2±1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1.1±1.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armony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4.5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2.8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1.7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0.3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0.6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9.7±0.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feng 3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8.8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3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7.5±1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3.8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4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0.5±1.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8.7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2.2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6.6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5.0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2.3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2.6±0.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5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4.6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7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2.9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5.9±1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4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0.5±1.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9.9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8.9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1.0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7.7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8.1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9.6±0.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0.0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5.5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4.5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2.4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0±1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7.4±1.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1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2.6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5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1.1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0.9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7.9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3.0±1.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3.0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9.9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3.1±1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6.8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2.2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4.6±0.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2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3.4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8.4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5.0±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5.5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4.4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1.2±1.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2.4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1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1.4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7.8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5±1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4.2±1.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3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7.9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6.6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1.3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9.6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5±1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4.1±1.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3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1.6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9.2±1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2.4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2.6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2.3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0.4±1.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3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5.5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5±1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4.0±2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9.9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6±1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4.4±1.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3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3.2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7.2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6.0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3.6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7±1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9.9±1.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3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5.3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2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4.1±1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5.9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7.2±1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8.7±1.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3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5.3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8.1±1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7.1±1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6.2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4.4±1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1.9±1.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4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1.6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9.6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2.0±1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6.2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4.2±1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2.0±1.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1.3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4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0.9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9.8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6.3±1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3.6±1.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4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1.4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8.4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3.1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2.6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2±1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9.4±1.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4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8.7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0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7.7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6.7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4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1.3±1.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4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9.3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1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8.2±1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4.5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7.1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7.4±0.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4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2.5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4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1.0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6.7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8.0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8.6±1.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4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8.5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6.9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1.6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5.8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9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3.9±0.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6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7.2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9.9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7.3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8.4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6.4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2.0±0.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5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6.3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7.4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8.9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7.8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1.4±1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6.4±1.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5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5.7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5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4.1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8.1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1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3.0±1.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8.3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9.9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8.4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7.0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4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1.6±1.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7.3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6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6.8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0.8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4.8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6.0±1.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eihe 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3.7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4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0.3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6.8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0.2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6.6±0.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uajiang 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3.4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9.8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3.6±1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5.6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2.2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3.4±0.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uajiang 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21.2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9.8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1.3±1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1.3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4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5.9±1.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8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ujiao 07-21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9.1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5.5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3.6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4.0±1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9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3.1±1.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Hujiao 07-247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8.9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6.0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3.0±1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6.3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2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5.1±0.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Jiangmodou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2.1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0.9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1.1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3.2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7.5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5.7±0.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Jilin 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9.3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4.6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Jiufeng 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6.6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2±1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6.4±1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2.0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7.1±1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4.8±1.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Jiufeng 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7.5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6.7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0.8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1.6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8.4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3.2±1.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Jiufeng 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1.5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4±1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1.0±1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3.8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6.7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7.1±0.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Jiunong 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7.3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1.7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Kennong 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1.6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4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0.2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3.6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2.3±1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1.2±1.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Lingbei 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2.5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5.9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6.6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9.1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0.1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8.9±0.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Lydi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8.1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6.1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2.0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7.6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7.7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9.9±0.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Maple Presto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8.5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7.1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1.4±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2.0±1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6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8.4±1.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Maple Ridg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5.9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8.9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7.0±1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6.3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6.7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9.6±0.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0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Mengdou 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3.6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1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2.5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7.4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8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1.6±0.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Mengdou 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9.5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1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4.4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8.7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2.0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6.7±0.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Mengdou 3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5.6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3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5.3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7.6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7.2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0.4±0.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Mengdou 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7.8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8.7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9.1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8.5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5±1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2.9±1.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Mengdou 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6.1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2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6.0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5.4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7.5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7.9±1.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MN02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20.4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7.8±1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2.6±2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9.4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9.6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9.8±1.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MN09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24.9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8.8±2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6.1±2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5.4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8.8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6.6±1.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OAC Visio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3.8±0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8.7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5.1±0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7.8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.0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6.8±0.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October Revolution 7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4.8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2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9.6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1.1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2.4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8.7±0.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Paul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9.8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4.6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5.2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7.8±1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0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7.8±1.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R-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5.4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2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2.2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9.6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8.4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1.2±0.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R-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9.7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5.8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3.8±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4.2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2.8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1.4±1.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R-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0.0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6.5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3.5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6.6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9.4±1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7.1±1.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R-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8.3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6.0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2.3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2.1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1±1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9.0±1.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Sonat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9.7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8.7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1.0±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2.6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8.6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4.0±1.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Star 4/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8.2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5.7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2.4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3.3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2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0.1±1.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Suinong 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9.4±1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2.0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Sunse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7.9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6.4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1.5±1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4.2±0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5.1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9.1±0.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Sunset 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7.1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0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4.1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2.1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6.2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5.9±0.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Surg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2.8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2.2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Terek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3.4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.5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2.9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1.8±0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6.1±0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5.7±0.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Trail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3.1±1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9.9±1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3.2±1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9.1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3.4±1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5.7±1.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Zhongzuo GHJ9096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8.9±0.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4.6±0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4.3±0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0.1±0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4.1±0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6.0±0.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0.01</w:t>
            </w:r>
          </w:p>
        </w:tc>
      </w:tr>
    </w:tbl>
    <w:p>
      <w:pPr>
        <w:pStyle w:val="Normal"/>
        <w:snapToGrid w:val="false"/>
        <w:spacing w:lineRule="auto" w:line="252"/>
        <w:jc w:val="center"/>
        <w:rPr>
          <w:b/>
          <w:b/>
          <w:bCs/>
          <w:kern w:val="0"/>
          <w:sz w:val="16"/>
          <w:szCs w:val="16"/>
          <w:lang w:val="pt-BR"/>
        </w:rPr>
      </w:pPr>
      <w:r>
        <w:rPr>
          <w:b/>
          <w:bCs/>
          <w:kern w:val="0"/>
          <w:sz w:val="16"/>
          <w:szCs w:val="16"/>
          <w:lang w:val="pt-BR"/>
        </w:rPr>
      </w:r>
    </w:p>
    <w:p>
      <w:pPr>
        <w:pStyle w:val="Normal"/>
        <w:snapToGrid w:val="false"/>
        <w:spacing w:lineRule="auto" w:line="252"/>
        <w:jc w:val="center"/>
        <w:rPr>
          <w:b/>
          <w:b/>
          <w:bCs/>
          <w:kern w:val="0"/>
          <w:sz w:val="16"/>
          <w:szCs w:val="16"/>
          <w:lang w:val="pt-BR"/>
        </w:rPr>
      </w:pPr>
      <w:r>
        <w:rPr>
          <w:b/>
          <w:bCs/>
          <w:kern w:val="0"/>
          <w:sz w:val="16"/>
          <w:szCs w:val="16"/>
          <w:lang w:val="pt-BR"/>
        </w:rPr>
      </w:r>
    </w:p>
    <w:p>
      <w:pPr>
        <w:pStyle w:val="Normal"/>
        <w:snapToGrid w:val="false"/>
        <w:spacing w:lineRule="auto" w:line="252"/>
        <w:jc w:val="center"/>
        <w:rPr>
          <w:b/>
          <w:b/>
          <w:bCs/>
          <w:kern w:val="0"/>
          <w:sz w:val="16"/>
          <w:szCs w:val="16"/>
          <w:lang w:val="pt-BR"/>
        </w:rPr>
      </w:pPr>
      <w:r>
        <w:rPr>
          <w:b/>
          <w:bCs/>
          <w:kern w:val="0"/>
          <w:sz w:val="16"/>
          <w:szCs w:val="16"/>
          <w:lang w:val="pt-BR"/>
        </w:rPr>
      </w:r>
    </w:p>
    <w:p>
      <w:pPr>
        <w:pStyle w:val="Normal"/>
        <w:rPr>
          <w:b/>
          <w:b/>
          <w:bCs/>
          <w:kern w:val="0"/>
          <w:sz w:val="16"/>
          <w:szCs w:val="16"/>
          <w:lang w:val="pt-BR"/>
        </w:rPr>
      </w:pPr>
      <w:r>
        <w:rPr>
          <w:b/>
          <w:bCs/>
          <w:kern w:val="0"/>
          <w:sz w:val="16"/>
          <w:szCs w:val="16"/>
          <w:lang w:val="pt-B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9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1:17:00Z</dcterms:created>
  <dc:creator>SG</dc:creator>
  <dc:description/>
  <cp:keywords/>
  <dc:language>en-US</dc:language>
  <cp:lastModifiedBy>SG</cp:lastModifiedBy>
  <dcterms:modified xsi:type="dcterms:W3CDTF">2014-03-18T00:28:00Z</dcterms:modified>
  <cp:revision>8</cp:revision>
  <dc:subject/>
  <dc:title/>
</cp:coreProperties>
</file>